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027" w:rsidRPr="00976F92" w:rsidRDefault="00BD7027" w:rsidP="00BD7027">
      <w:pPr>
        <w:rPr>
          <w:b/>
          <w:sz w:val="40"/>
          <w:szCs w:val="40"/>
        </w:rPr>
      </w:pPr>
      <w:r w:rsidRPr="00976F92">
        <w:rPr>
          <w:b/>
          <w:sz w:val="40"/>
          <w:szCs w:val="40"/>
        </w:rPr>
        <w:t>Supporting references</w:t>
      </w:r>
      <w:r w:rsidR="00E41C77">
        <w:rPr>
          <w:b/>
          <w:sz w:val="40"/>
          <w:szCs w:val="40"/>
        </w:rPr>
        <w:t xml:space="preserve"> for </w:t>
      </w:r>
      <w:bookmarkStart w:id="0" w:name="_GoBack"/>
      <w:bookmarkEnd w:id="0"/>
      <w:r w:rsidR="00E41C77">
        <w:rPr>
          <w:b/>
          <w:sz w:val="40"/>
          <w:szCs w:val="40"/>
        </w:rPr>
        <w:t>S</w:t>
      </w:r>
      <w:r w:rsidR="00E41C77" w:rsidRPr="00976F92">
        <w:rPr>
          <w:b/>
          <w:sz w:val="40"/>
          <w:szCs w:val="40"/>
        </w:rPr>
        <w:t>1-</w:t>
      </w:r>
      <w:r w:rsidR="00E41C77">
        <w:rPr>
          <w:b/>
          <w:sz w:val="40"/>
          <w:szCs w:val="40"/>
        </w:rPr>
        <w:t>S</w:t>
      </w:r>
      <w:r w:rsidR="00E41C77" w:rsidRPr="00976F92">
        <w:rPr>
          <w:b/>
          <w:sz w:val="40"/>
          <w:szCs w:val="40"/>
        </w:rPr>
        <w:t>6</w:t>
      </w:r>
      <w:r w:rsidR="00E41C77">
        <w:rPr>
          <w:b/>
          <w:sz w:val="40"/>
          <w:szCs w:val="40"/>
        </w:rPr>
        <w:t xml:space="preserve"> Tables</w:t>
      </w:r>
    </w:p>
    <w:p w:rsidR="00BD7027" w:rsidRPr="00976F92" w:rsidRDefault="00BD7027" w:rsidP="00BD7027">
      <w:pPr>
        <w:rPr>
          <w:b/>
          <w:sz w:val="28"/>
          <w:szCs w:val="28"/>
        </w:rPr>
      </w:pP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rPr>
          <w:sz w:val="22"/>
          <w:szCs w:val="22"/>
          <w:lang w:val="de-DE"/>
        </w:rPr>
        <w:t>1.</w:t>
      </w:r>
      <w:r w:rsidRPr="00976F92">
        <w:rPr>
          <w:sz w:val="22"/>
          <w:szCs w:val="22"/>
          <w:lang w:val="de-DE"/>
        </w:rPr>
        <w:tab/>
      </w:r>
      <w:r w:rsidRPr="00976F92">
        <w:rPr>
          <w:lang w:val="de-DE"/>
        </w:rPr>
        <w:t xml:space="preserve">Furge KA, Zhang YW, Woude GFV. </w:t>
      </w:r>
      <w:r w:rsidRPr="00976F92">
        <w:t>Met receptor tyrosine kinase: enhanced signaling through adapter proteins. Oncogene. 2000;19(49):5582-9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.</w:t>
      </w:r>
      <w:r w:rsidRPr="00976F92">
        <w:tab/>
        <w:t>Ponzetto C, Bardelli A, Zhen Z, Maina F, dalla Zonca P, Giordano S, et al. A multifunctional docking site mediates signaling and transformation by the hepatocyte growth factor/scatter factor receptor family. Cell. 1994;77(2):261-71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.</w:t>
      </w:r>
      <w:r w:rsidRPr="00976F92">
        <w:tab/>
        <w:t>Chan P-C, Chen Y-L, Cheng C-H, Yu K-C, Cary LA, Shu K-H, et al. Src phosphorylates Grb2-associated binder 1 upon hepatocyte growth factor stimulation. J Biol Chem. 2003;278(45):44075-82.</w:t>
      </w:r>
    </w:p>
    <w:p w:rsidR="00D53BC0" w:rsidRPr="00976F92" w:rsidRDefault="00D53BC0" w:rsidP="00D53BC0">
      <w:pPr>
        <w:pStyle w:val="EndNoteBibliography"/>
        <w:ind w:left="720" w:hanging="720"/>
        <w:jc w:val="both"/>
        <w:rPr>
          <w:lang w:val="de-DE"/>
        </w:rPr>
      </w:pPr>
      <w:r w:rsidRPr="00976F92">
        <w:t>4.</w:t>
      </w:r>
      <w:r w:rsidRPr="00976F92">
        <w:tab/>
        <w:t xml:space="preserve">Garcia-Guzman M, Dolfi F, Zeh K, Vuori K. Met-induced JNK activation is mediated by the adapter protein Crk and correlates with the Gab1 - Crk signaling complex formation. </w:t>
      </w:r>
      <w:r w:rsidRPr="00976F92">
        <w:rPr>
          <w:lang w:val="de-DE"/>
        </w:rPr>
        <w:t>Oncogene. 1999;18(54):7775-86.</w:t>
      </w:r>
    </w:p>
    <w:p w:rsidR="00D53BC0" w:rsidRPr="00976F92" w:rsidRDefault="00D53BC0" w:rsidP="00D53BC0">
      <w:pPr>
        <w:pStyle w:val="EndNoteBibliography"/>
        <w:ind w:left="720" w:hanging="720"/>
        <w:jc w:val="both"/>
        <w:rPr>
          <w:lang w:val="de-DE"/>
        </w:rPr>
      </w:pPr>
      <w:r w:rsidRPr="00976F92">
        <w:rPr>
          <w:lang w:val="de-DE"/>
        </w:rPr>
        <w:t>5.</w:t>
      </w:r>
      <w:r w:rsidRPr="00976F92">
        <w:rPr>
          <w:lang w:val="de-DE"/>
        </w:rPr>
        <w:tab/>
        <w:t xml:space="preserve">Sakkab D, Lewitzky M, Posern G, Schaeper U, Sachs M, Birchmeier W, et al. </w:t>
      </w:r>
      <w:r w:rsidRPr="00976F92">
        <w:t xml:space="preserve">Signaling of hepatocyte growth factor/scatter factor (HGF) to the small GTPase Rap1 via the large docking protein Gab1 and the adapter protein CRKL. </w:t>
      </w:r>
      <w:r w:rsidRPr="00976F92">
        <w:rPr>
          <w:lang w:val="de-DE"/>
        </w:rPr>
        <w:t>J Biol Chem. 2000;275(15):10772-8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rPr>
          <w:lang w:val="de-DE"/>
        </w:rPr>
        <w:t>6.</w:t>
      </w:r>
      <w:r w:rsidRPr="00976F92">
        <w:rPr>
          <w:lang w:val="de-DE"/>
        </w:rPr>
        <w:tab/>
        <w:t xml:space="preserve">Li N, Batzer A, Daly R, Yajnik V, Skolnik E, Chardin P, et al. </w:t>
      </w:r>
      <w:r w:rsidRPr="00976F92">
        <w:t>Guanine-nucleotide-releasing factor hSos1 binds to Grb2 and links receptor tyrosine kinases to Ras signalling. Nature. 1993;363(6424):85-8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7.</w:t>
      </w:r>
      <w:r w:rsidRPr="00976F92">
        <w:tab/>
        <w:t>Dolfi F, Garcia-Guzman M, Ojaniemi M, Nakamura H, Matsuda M, Vuori K. The adaptor protein Crk connects multiple cellular stimuli to the JNK signaling pathway. Proc Natl Acad Sci U S A. 1998;95(26):15394-9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8.</w:t>
      </w:r>
      <w:r w:rsidRPr="00976F92">
        <w:tab/>
        <w:t>Rossman KL, Der CJ, Sondek J. GEF means go: turning on RHO GTPases with guanine nucleotide-exchange factors. Nat Rev Mol Cell Biol. 2005;6(2):167-80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9.</w:t>
      </w:r>
      <w:r w:rsidRPr="00976F92">
        <w:tab/>
        <w:t>Ponzetto C, Bardelli A, Maina F, Longati P, Panayotou G, Dhand R, et al. A novel recognition motif for phosphatidylinositol 3-kinase binding mediates its association with the hepatocyte growth factor/scatter factor receptor. Mol Cell Biol. 1993;13(8):4600-8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0.</w:t>
      </w:r>
      <w:r w:rsidRPr="00976F92">
        <w:tab/>
        <w:t>Vanhaesebroeck B, Leevers SJ, Panayotou G, Waterfield MD. Phosphoinositide 3-kinases: a conserved family of signal transducers. Trends Biochem Sci. 1997;22(7):267-72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1.</w:t>
      </w:r>
      <w:r w:rsidRPr="00976F92">
        <w:tab/>
        <w:t>Tolias KF, Cantley LC. Pathways for phosphoinositide synthesis. Chem Phys Lipids. 1999;98(1-2):69-77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2.</w:t>
      </w:r>
      <w:r w:rsidRPr="00976F92">
        <w:tab/>
        <w:t>Scheid MP, Woodgett JR. Unravelling the activation mechanisms of protein kinase B/Akt. FEBS Lett. 2003;546(1):108-12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3.</w:t>
      </w:r>
      <w:r w:rsidRPr="00976F92">
        <w:tab/>
        <w:t>King AJ, Wireman RS, Hamilton M, Marshall MS. Phosphorylation site specificity of the Pak-mediated regulation of Raf-1 and cooperativity with Src. FEBS Lett. 2001;497(1):6-14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4.</w:t>
      </w:r>
      <w:r w:rsidRPr="00976F92">
        <w:tab/>
        <w:t>Chen Z, Gibson TB, Robinson F, Silvestro L, Pearson G, Xu B, et al. MAP kinases. Chem Rev. 2001;101(8):2449-76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5.</w:t>
      </w:r>
      <w:r w:rsidRPr="00976F92">
        <w:tab/>
        <w:t>Robinson MJ, Cobb MH. Mitogen-activated protein kinase pathways. Curr Opin Cell Biol. 1997;9(2):180-6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6.</w:t>
      </w:r>
      <w:r w:rsidRPr="00976F92">
        <w:tab/>
        <w:t>Frödin M, Jensen CJ, Merienne K, Gammeltoft S. A phosphoserine-regulated docking site in the protein kinase RSK2 that recruits and activates PDK1. EMBO J. 2000;19(12):2924-34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7.</w:t>
      </w:r>
      <w:r w:rsidRPr="00976F92">
        <w:tab/>
        <w:t>Puto LA, Pestonjamasp K, King CC, Bokoch GM. p21-activated kinase 1 (PAK1) interacts with the Grb2 adapter protein to couple to growth factor signaling. J Biol Chem. 2003;278(11):9388-93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8.</w:t>
      </w:r>
      <w:r w:rsidRPr="00976F92">
        <w:tab/>
        <w:t>Edwards DC, Sanders LC, Bokoch GM, Gill GN. Activation of LIM-kinase by Pak1 couples Rac/Cdc42 GTPase signalling to actin cytoskeletal dynamics. Nat Cell Biol. 1999;1(5):253-9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19.</w:t>
      </w:r>
      <w:r w:rsidRPr="00976F92">
        <w:tab/>
        <w:t>Montagner A, Yart A, Dance M, Perret B, Salles J-P, Raynal P. A novel role for Gab1 and SHP2 in epidermal growth factor-induced Ras activation. J Biol Chem. 2005;280(7):5350-60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0.</w:t>
      </w:r>
      <w:r w:rsidRPr="00976F92">
        <w:tab/>
        <w:t>Cox AD, Der CJ. The dark side of Ras: regulation of apoptosis. Oncogene. 2003;22(56):8999-9006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lastRenderedPageBreak/>
        <w:t>21.</w:t>
      </w:r>
      <w:r w:rsidRPr="00976F92">
        <w:tab/>
        <w:t>Rosário M, Birchmeier W. How to make tubes: signaling by the Met receptor tyrosine kinase. Trends Cell Biol. 2003;13(6):328-35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2.</w:t>
      </w:r>
      <w:r w:rsidRPr="00976F92">
        <w:tab/>
        <w:t>Dance M, Montagner A, Salles J-P, Yart A, Raynal P. The molecular functions of Shp2 in the Ras/Mitogen-activated protein kinase (ERK1/2) pathway. Cell Signal. 2008;20(3):453-9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3.</w:t>
      </w:r>
      <w:r w:rsidRPr="00976F92">
        <w:tab/>
        <w:t>Stork PJS. Does Rap1 deserve a bad Rap? Trends Biochem Sci. 2003;28(5):267-75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4.</w:t>
      </w:r>
      <w:r w:rsidRPr="00976F92">
        <w:tab/>
        <w:t>Gao L, Feng Y, Bowers R, Becker-Hapak M, Gardner J, Council L, et al. Ras-associated protein-1 regulates extracellular signal-regulated kinase activation and migration in melanoma cells: two processes important to melanoma tumorigenesis and metastasis. Cancer Res. 2006;66(16):7880-8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5.</w:t>
      </w:r>
      <w:r w:rsidRPr="00976F92">
        <w:tab/>
        <w:t>Douville E, Downward J. EGF induced SOS phosphorylation in PC12 cells involves P90 RSK-2. Oncogene. 1997;15(4):373-83.</w:t>
      </w:r>
    </w:p>
    <w:p w:rsidR="00D53BC0" w:rsidRPr="00976F92" w:rsidRDefault="00D53BC0" w:rsidP="00D53BC0">
      <w:pPr>
        <w:pStyle w:val="EndNoteBibliography"/>
        <w:ind w:left="720" w:hanging="720"/>
        <w:jc w:val="both"/>
        <w:rPr>
          <w:lang w:val="de-DE"/>
        </w:rPr>
      </w:pPr>
      <w:r w:rsidRPr="00976F92">
        <w:t>26.</w:t>
      </w:r>
      <w:r w:rsidRPr="00976F92">
        <w:tab/>
        <w:t xml:space="preserve">Shin S-Y, Rath O, Choo S-M, Fee F, McFerran B, Kolch W, et al. Positive- and negative-feedback regulations coordinate the dynamic behavior of the Ras-Raf-MEK-ERK signal transduction pathway. </w:t>
      </w:r>
      <w:r w:rsidRPr="00976F92">
        <w:rPr>
          <w:lang w:val="de-DE"/>
        </w:rPr>
        <w:t>J Cell Sci. 2009;122(Pt 3):425-35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rPr>
          <w:lang w:val="de-DE"/>
        </w:rPr>
        <w:t>27.</w:t>
      </w:r>
      <w:r w:rsidRPr="00976F92">
        <w:rPr>
          <w:lang w:val="de-DE"/>
        </w:rPr>
        <w:tab/>
        <w:t xml:space="preserve">Yeung K, Seitz T, Li S, Janosch P, McFerran B, Kaiser C, et al. </w:t>
      </w:r>
      <w:r w:rsidRPr="00976F92">
        <w:t>Suppression of Raf-1 kinase activity and MAP kinase signalling by RKIP. Nature. 1999;401(6749):173-7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28.</w:t>
      </w:r>
      <w:r w:rsidRPr="00976F92">
        <w:tab/>
        <w:t>Dougherty MK, M\"uller Ju, Ritt DA, Zhou M, Zhou XZ, Copeland TD, et al. Regulation of Raf-1 by direct feedback phosphorylation. Mol Cell. 2005;17(2):215-24.</w:t>
      </w:r>
    </w:p>
    <w:p w:rsidR="00D53BC0" w:rsidRPr="00976F92" w:rsidRDefault="00D53BC0" w:rsidP="00D53BC0">
      <w:pPr>
        <w:pStyle w:val="EndNoteBibliography"/>
        <w:ind w:left="720" w:hanging="720"/>
        <w:jc w:val="both"/>
        <w:rPr>
          <w:lang w:val="de-DE"/>
        </w:rPr>
      </w:pPr>
      <w:r w:rsidRPr="00976F92">
        <w:t>29.</w:t>
      </w:r>
      <w:r w:rsidRPr="00976F92">
        <w:tab/>
        <w:t xml:space="preserve">Sato S, Fujita N, Tsuruo T. Involvement of 3-phosphoinositide-dependent protein kinase-1 in the MEK/MAPK signal transduction pathway. </w:t>
      </w:r>
      <w:r w:rsidRPr="00976F92">
        <w:rPr>
          <w:lang w:val="de-DE"/>
        </w:rPr>
        <w:t>J Biol Chem. 2004;279(32):33759-67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rPr>
          <w:lang w:val="de-DE"/>
        </w:rPr>
        <w:t>30.</w:t>
      </w:r>
      <w:r w:rsidRPr="00976F92">
        <w:rPr>
          <w:lang w:val="de-DE"/>
        </w:rPr>
        <w:tab/>
        <w:t xml:space="preserve">Innocenti M, Frittoli E, Ponzanelli I, Falck JR, Brachmann SM, Fiore PPD, et al. </w:t>
      </w:r>
      <w:r w:rsidRPr="00976F92">
        <w:t>Phosphoinositide 3-kinase activates Rac by entering in a complex with Eps8, Abi1, and Sos-1. J Cell Biol. 2003;160(1):17-23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1.</w:t>
      </w:r>
      <w:r w:rsidRPr="00976F92">
        <w:tab/>
        <w:t>Innocenti M, Tenca P, Frittoli E, Faretta M, Tocchetti A, Fiore PPD, et al. Mechanisms through which Sos-1 coordinates the activation of Ras and Rac. J Cell Biol. 2002;156(1):125-36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2.</w:t>
      </w:r>
      <w:r w:rsidRPr="00976F92">
        <w:tab/>
        <w:t>Eblen ST, Slack-Davis JK, Tarcsafalvi A, Parsons JT, Weber MJ, Catling AD. Mitogen-activated protein kinase feedback phosphorylation regulates MEK1 complex formation and activation during cellular adhesion. Mol Cell Biol. 2004;24(6):2308-17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3.</w:t>
      </w:r>
      <w:r w:rsidRPr="00976F92">
        <w:tab/>
        <w:t>Higuchi M, Onishi K, Kikuchi C, Gotoh Y. Scaffolding function of PAK in the PDK1-Akt pathway. Nat Cell Biol. 2008;10(11):1356-64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4.</w:t>
      </w:r>
      <w:r w:rsidRPr="00976F92">
        <w:tab/>
        <w:t>Yu CF, Roshan B, Liu ZX, Cantley LG. ERK regulates the hepatocyte growth factor-mediated interaction of Gab1 and the phosphatidylinositol 3-kinase. J Biol Chem. 2001;276(35):32552-8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5.</w:t>
      </w:r>
      <w:r w:rsidRPr="00976F92">
        <w:tab/>
        <w:t>Downward J. Lipid-regulated kinases: some common themes at last. Science. 1998;279(5351):673-4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6.</w:t>
      </w:r>
      <w:r w:rsidRPr="00976F92">
        <w:tab/>
        <w:t>Maroun CR, Holgado-Madruga M, Royal I, Naujokas MA, Fournier TM, Wong AJ, et al. The Gab1 PH domain is required for localization of Gab1 at sites of cell-cell contact and epithelial morphogenesis downstream from the met receptor tyrosine kinase. Mol Cell Biol. 1999;19(3):1784-99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7.</w:t>
      </w:r>
      <w:r w:rsidRPr="00976F92">
        <w:tab/>
        <w:t>Mabuchi S, Ohmichi M, Kimura A, Hisamoto K, Hayakawa J, Nishio Y, et al. Inhibition of phosphorylation of BAD and Raf-1 by Akt sensitizes human ovarian cancer cells to paclitaxel. J Biol Chem. 2002;277(36):33490-500.</w:t>
      </w:r>
    </w:p>
    <w:p w:rsidR="00D53BC0" w:rsidRPr="00976F92" w:rsidRDefault="00D53BC0" w:rsidP="00D53BC0">
      <w:pPr>
        <w:pStyle w:val="EndNoteBibliography"/>
        <w:ind w:left="720" w:hanging="720"/>
        <w:jc w:val="both"/>
      </w:pPr>
      <w:r w:rsidRPr="00976F92">
        <w:t>38.</w:t>
      </w:r>
      <w:r w:rsidRPr="00976F92">
        <w:tab/>
        <w:t>Zimmermann S, Moelling K. Phosphorylation and regulation of Raf by Akt (protein kinase B). Science. 1999;286(5445):1741-4.</w:t>
      </w:r>
    </w:p>
    <w:p w:rsidR="00AB78D0" w:rsidRPr="00976F92" w:rsidRDefault="00976F92" w:rsidP="00D53BC0">
      <w:pPr>
        <w:pStyle w:val="EndNoteBibliography"/>
        <w:ind w:left="720" w:hanging="720"/>
        <w:jc w:val="both"/>
      </w:pPr>
      <w:r w:rsidRPr="00976F92">
        <w:t xml:space="preserve">39. </w:t>
      </w:r>
      <w:r>
        <w:tab/>
      </w:r>
      <w:r w:rsidRPr="00976F92">
        <w:t>Klamt S, Saez-Rodriguez J, Gilles ED (2007) Structural and functional analysis of cellular networks with CellNetAnalyzer. BMC systems biology 1: 2.</w:t>
      </w:r>
    </w:p>
    <w:sectPr w:rsidR="00AB78D0" w:rsidRPr="00976F92" w:rsidSect="009C0474">
      <w:pgSz w:w="11907" w:h="16839" w:code="9"/>
      <w:pgMar w:top="1276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B7C" w:rsidRDefault="00115B7C">
      <w:r>
        <w:separator/>
      </w:r>
    </w:p>
  </w:endnote>
  <w:endnote w:type="continuationSeparator" w:id="0">
    <w:p w:rsidR="00115B7C" w:rsidRDefault="0011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B7C" w:rsidRDefault="00115B7C">
      <w:r>
        <w:separator/>
      </w:r>
    </w:p>
  </w:footnote>
  <w:footnote w:type="continuationSeparator" w:id="0">
    <w:p w:rsidR="00115B7C" w:rsidRDefault="0011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27"/>
    <w:rsid w:val="000D759B"/>
    <w:rsid w:val="00115B7C"/>
    <w:rsid w:val="001217E8"/>
    <w:rsid w:val="00976F92"/>
    <w:rsid w:val="00A36893"/>
    <w:rsid w:val="00A52B73"/>
    <w:rsid w:val="00BD7027"/>
    <w:rsid w:val="00C45A64"/>
    <w:rsid w:val="00CD01F0"/>
    <w:rsid w:val="00D53BC0"/>
    <w:rsid w:val="00E41C77"/>
    <w:rsid w:val="00E42CE4"/>
    <w:rsid w:val="00F90F41"/>
    <w:rsid w:val="00FB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C6E679-8AD0-4639-A6B4-0BC65576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0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D7027"/>
    <w:rPr>
      <w:noProof/>
    </w:rPr>
  </w:style>
  <w:style w:type="character" w:customStyle="1" w:styleId="EndNoteBibliographyChar">
    <w:name w:val="EndNote Bibliography Char"/>
    <w:link w:val="EndNoteBibliography"/>
    <w:rsid w:val="00BD702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7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02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2B7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B7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9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Toni</cp:lastModifiedBy>
  <cp:revision>3</cp:revision>
  <cp:lastPrinted>2014-12-11T10:00:00Z</cp:lastPrinted>
  <dcterms:created xsi:type="dcterms:W3CDTF">2015-03-30T18:20:00Z</dcterms:created>
  <dcterms:modified xsi:type="dcterms:W3CDTF">2015-03-30T18:22:00Z</dcterms:modified>
</cp:coreProperties>
</file>